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54338" w14:textId="77777777" w:rsidR="0034265B" w:rsidRPr="00B50EFD" w:rsidRDefault="0034265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4CA3E9A" w14:textId="6CE60A59" w:rsidR="00B50EFD" w:rsidRPr="00B50EFD" w:rsidRDefault="00B50EFD" w:rsidP="00B50EF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B50E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="00424E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B50E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FC6D6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Balance features of the covariates</w:t>
      </w:r>
      <w:r w:rsidRPr="00B50E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in the unadjusted cohort and in the propensity score-matched cohort</w:t>
      </w:r>
      <w:r w:rsidR="00B7276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or tricuspid versus bicuspid aortic stenosis</w:t>
      </w:r>
    </w:p>
    <w:tbl>
      <w:tblPr>
        <w:tblW w:w="13394" w:type="dxa"/>
        <w:jc w:val="center"/>
        <w:tblLayout w:type="fixed"/>
        <w:tblLook w:val="0420" w:firstRow="1" w:lastRow="0" w:firstColumn="0" w:lastColumn="0" w:noHBand="0" w:noVBand="1"/>
      </w:tblPr>
      <w:tblGrid>
        <w:gridCol w:w="1468"/>
        <w:gridCol w:w="1848"/>
        <w:gridCol w:w="1962"/>
        <w:gridCol w:w="2029"/>
        <w:gridCol w:w="2029"/>
        <w:gridCol w:w="2029"/>
        <w:gridCol w:w="2029"/>
      </w:tblGrid>
      <w:tr w:rsidR="00861014" w14:paraId="122FE63B" w14:textId="795810F5" w:rsidTr="00861014">
        <w:trPr>
          <w:tblHeader/>
          <w:jc w:val="center"/>
        </w:trPr>
        <w:tc>
          <w:tcPr>
            <w:tcW w:w="14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A093" w14:textId="77777777" w:rsidR="00861014" w:rsidRDefault="00861014" w:rsidP="00CA76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CEA2A" w14:textId="3B84855D" w:rsidR="00861014" w:rsidRPr="00CA7695" w:rsidRDefault="00861014" w:rsidP="00CA76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MD in unadjusted cohort</w:t>
            </w:r>
          </w:p>
        </w:tc>
        <w:tc>
          <w:tcPr>
            <w:tcW w:w="19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2107" w14:textId="1A373D6E" w:rsidR="00861014" w:rsidRPr="00CA7695" w:rsidRDefault="00861014" w:rsidP="00CA76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MD in propensity score-matched cohort</w:t>
            </w:r>
          </w:p>
        </w:tc>
        <w:tc>
          <w:tcPr>
            <w:tcW w:w="20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A0F6B77" w14:textId="6CCFAF3B" w:rsidR="00861014" w:rsidRPr="00CA7695" w:rsidRDefault="00861014" w:rsidP="00CA76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Times New Roman" w:hAnsi="Times New Roman" w:cs="Times New Roman"/>
              </w:rPr>
              <w:t>Kolmogorov-Smirnov statistic in the unmatched cohort</w:t>
            </w:r>
          </w:p>
        </w:tc>
        <w:tc>
          <w:tcPr>
            <w:tcW w:w="20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F3A20C8" w14:textId="530CD7D9" w:rsidR="00861014" w:rsidRPr="00CA7695" w:rsidRDefault="00861014" w:rsidP="00CA76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CA7695">
              <w:rPr>
                <w:rFonts w:ascii="Times New Roman" w:eastAsia="Times New Roman" w:hAnsi="Times New Roman" w:cs="Times New Roman"/>
              </w:rPr>
              <w:t>Kolmogorov-Smirnov statistic in the matched cohort</w:t>
            </w:r>
          </w:p>
        </w:tc>
        <w:tc>
          <w:tcPr>
            <w:tcW w:w="20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C4F3256" w14:textId="0E7A8CE9" w:rsidR="00861014" w:rsidRPr="00CA7695" w:rsidRDefault="00861014" w:rsidP="00CA76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Variance ratio in unmatched cohort</w:t>
            </w:r>
          </w:p>
        </w:tc>
        <w:tc>
          <w:tcPr>
            <w:tcW w:w="20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28F7D2A" w14:textId="5E8A9257" w:rsidR="00861014" w:rsidRPr="00CA7695" w:rsidRDefault="00861014" w:rsidP="00CA76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Variance ratio in matched cohort</w:t>
            </w:r>
          </w:p>
        </w:tc>
      </w:tr>
      <w:tr w:rsidR="00861014" w14:paraId="4EDF9160" w14:textId="15C19F55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5D2E" w14:textId="285EFF73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16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62AF" w14:textId="364FE7B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BD86" w14:textId="34344B7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082DC2" w14:textId="1B41F880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B2E898" w14:textId="39EED811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BBD9EA" w14:textId="4CDB6F04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0A4902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067368E6" w14:textId="659FB65A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8E597" w14:textId="3CE5800D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FB3B2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CA44" w14:textId="56363F0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68A6" w14:textId="70E1A7AF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73AEF6" w14:textId="4CE7103B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701893" w14:textId="314AC254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4C6FD1" w14:textId="1A66701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2398BA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7362EE8D" w14:textId="5FA6DEFA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BE2B3" w14:textId="5DF28AB8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FB3B2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A7C5" w14:textId="3F8E6D71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519FD" w14:textId="1AD3950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F5DE2E" w14:textId="57667715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CD8D0A" w14:textId="58BA06B6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E8EDC1" w14:textId="2742E275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C4FAA2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0857BDB8" w14:textId="62CFDC36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689CA" w14:textId="23ED3DF7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FB3B2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D9E2" w14:textId="4313E17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823A" w14:textId="540467F5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2D7074" w14:textId="10F33DB1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32C4AC" w14:textId="66F2AC26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D69216" w14:textId="494C764E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3FE8C5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2D850C80" w14:textId="3DD1AFA6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5FCBC" w14:textId="29359949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FB3B2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7750" w14:textId="1D348AC5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08B0" w14:textId="693C318F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313FB8" w14:textId="5E9279B4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2A171A" w14:textId="0702A8D6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FC04E0" w14:textId="22B16BBC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4C443B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448D065E" w14:textId="78E24580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D45B1" w14:textId="272A9D3C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FB3B2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842D" w14:textId="6F33A1AE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62E7" w14:textId="30ABCC1C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F79F27" w14:textId="3453D664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52DBF9" w14:textId="6E7B3199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88221E" w14:textId="1CEA2FBF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9136F0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3367DBDD" w14:textId="2CF55D32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A24CE" w14:textId="36BE42CA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FB3B2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D8D0" w14:textId="4D4E34E1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85A5" w14:textId="387D2D2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94509A" w14:textId="0F5498AB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4BC65E" w14:textId="0E15B9B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940D8F" w14:textId="446D46C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050FFE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0D6E7112" w14:textId="49437264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8DB8" w14:textId="71A9EEA3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 at TAVI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9CEB" w14:textId="22977B53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AB60" w14:textId="0ACE6B0E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C1498A" w14:textId="3B717F89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5A29B7" w14:textId="10BF419D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3A4282" w14:textId="6E8EC7CA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884E7B" w14:textId="30A420AC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861014" w14:paraId="59C39443" w14:textId="77378A97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884B" w14:textId="51B1CC2C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x: Female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D8D66" w14:textId="732011AF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47F7" w14:textId="57546B10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4A4D82" w14:textId="0C367314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4A2225" w14:textId="314E7FC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5CCB6A" w14:textId="14C2CBD1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CCAEC1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28DFAEE6" w14:textId="4F58EB2B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BBDC2" w14:textId="064DB05C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BMI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9924" w14:textId="0681812C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AF81" w14:textId="6C875BE1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8BD0B5" w14:textId="1FE9849C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A20A65" w14:textId="3A3FDFDF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EA3786" w14:textId="149735DE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42AE49" w14:textId="6D9B61A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8</w:t>
            </w:r>
          </w:p>
        </w:tc>
      </w:tr>
      <w:tr w:rsidR="00861014" w14:paraId="76BDB508" w14:textId="1624DBF2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6886" w14:textId="34407BD4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YHA functional class III or IV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B4A6" w14:textId="46505B7A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0139" w14:textId="737B40B6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5490A6" w14:textId="5C910CF1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82D438" w14:textId="1A22F2CE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AF07B5" w14:textId="2911A866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1699F3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1CF89144" w14:textId="411CBA3F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DF20" w14:textId="61341B82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CC21" w14:textId="0280DA6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F158" w14:textId="5C7FF0D5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D73E2B" w14:textId="43AA6333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60DE0B" w14:textId="5572EF8A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DE1EF1" w14:textId="3CA6DAEC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21DADB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0AD67564" w14:textId="5BD5C079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9E72" w14:textId="7045B527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2C7E" w14:textId="4AA577CD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B6A4" w14:textId="44DE0FA5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6E4D7A" w14:textId="7AAC79B5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F4153E" w14:textId="33BBCCE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94541A" w14:textId="1723055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45D5A6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59BCD791" w14:textId="3C22062A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3F90" w14:textId="15680AB0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ronic pulmonary disease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6708" w14:textId="7DBA9A9D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7114" w14:textId="3F49A140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2FB918" w14:textId="45C6215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F5A9A6" w14:textId="67FA15D1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2D10CE" w14:textId="68EE981D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535054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371DD228" w14:textId="173D5C8B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C492" w14:textId="50CB6F37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E848" w14:textId="42B700A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0ACB" w14:textId="74F6FF8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487CC8" w14:textId="5CF91756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382C13" w14:textId="7B47AC4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D2DCD7" w14:textId="73C60355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13F28D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0DFB1EA1" w14:textId="204CD9F5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1C28" w14:textId="77777777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KD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D2EB" w14:textId="7854E97C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578B" w14:textId="3EEC139E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26BF18" w14:textId="5B012232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CB0A95" w14:textId="03845CD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EC79D1" w14:textId="15FC5FD9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5243AD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4A3D6A30" w14:textId="51FB1C1D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C3A1" w14:textId="15C9C529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E760" w14:textId="271E493C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271E" w14:textId="40B5D81E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A00F61" w14:textId="5589BDD7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43A7FC" w14:textId="454B53FF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ABC477" w14:textId="29C8D8B9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725D54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366F062C" w14:textId="23731C5C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876F" w14:textId="7A826A12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Myocardial infarction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within 3 months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788E" w14:textId="34BFA38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0.00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A125" w14:textId="3BE15E8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CC53E9" w14:textId="2044CD9B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D6F3E7" w14:textId="047F5D9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2312E5" w14:textId="3A12DC3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13BBC8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41D8FD3B" w14:textId="1A17B0A4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C97E1" w14:textId="30B2E990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vious PCI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8109" w14:textId="67F229F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1F822" w14:textId="6DEFF7CC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9C845F" w14:textId="0A906763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4EA6D8" w14:textId="2575358E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5D517A" w14:textId="24C651F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E033E9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22F318F0" w14:textId="49342B30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8D59" w14:textId="1D325C2B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acemaker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6772" w14:textId="6A08F2E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71A1" w14:textId="32BC261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5F74F8" w14:textId="60DAFDA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331B22" w14:textId="030C8739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C2321A" w14:textId="1FE90E2A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69BD75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7AD5C9FD" w14:textId="0096165D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74CB" w14:textId="400284EA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revious cerebrovascular incident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8623" w14:textId="58983775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9FE4" w14:textId="5814589B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E015F9" w14:textId="4C41F4D1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66CB12" w14:textId="7618E66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5D6205" w14:textId="56ACED1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E48DA2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7AD57C80" w14:textId="131A3AE6" w:rsidTr="00861014">
        <w:trPr>
          <w:trHeight w:val="189"/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D8C8" w14:textId="668C68D7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ortic valve area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63D2" w14:textId="71B9800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502C" w14:textId="27CED734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858BAD" w14:textId="1959C72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59A02C" w14:textId="5F2B9284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B25A23" w14:textId="5055A634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524DA0" w14:textId="2721436B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861014" w14:paraId="536CBF85" w14:textId="2078E0EF" w:rsidTr="00861014">
        <w:trPr>
          <w:trHeight w:val="451"/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3681" w14:textId="2CD9DD1F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aortic valve gradien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E461" w14:textId="49F97F05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3E46" w14:textId="5C093551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D5F3C2" w14:textId="2439D2C0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07B4CA" w14:textId="1FAEFF23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85FDD9" w14:textId="2B4F1BCA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59FEF9" w14:textId="7F51749E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861014" w14:paraId="04EDB98B" w14:textId="0F97819C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C4516" w14:textId="434275AC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ximum aortic valve gradien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0275" w14:textId="7E1DB78F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21574" w14:textId="476FD63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E50AFC" w14:textId="5956D056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D0B648" w14:textId="6F959A4E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9BDC51" w14:textId="688835E0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53E768" w14:textId="0F2A0DC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861014" w14:paraId="77ACD2EB" w14:textId="27E1614A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B808" w14:textId="2F8FE173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VEF: HFmrEF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CDA9" w14:textId="11DC88F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BEE3" w14:textId="4A14219A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FA6880" w14:textId="7283631B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2CD157" w14:textId="0FDA96E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368869" w14:textId="10FB412C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5E2BED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6352E6C5" w14:textId="13C7E6FC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7403" w14:textId="21FA2359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VEF: HFrEF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6D7B" w14:textId="32ED1495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F216" w14:textId="71A7F1A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6E8610" w14:textId="357E0A48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D7FA99" w14:textId="4558BAAC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27847D" w14:textId="243A8960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F51AC0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4F58C841" w14:textId="34102359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F6EB" w14:textId="5710C64D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LVEF: Normal EF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C9008" w14:textId="1C3A4F2E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43B9" w14:textId="2669669D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C29324" w14:textId="3F5D2F3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21102B" w14:textId="6F83F8D0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2F49BE" w14:textId="59E276C5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28E0E0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683ACB13" w14:textId="3D47DF85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3A5C" w14:textId="0E40B2BF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oderate/severe aortic insufficiency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9F9B" w14:textId="003F293A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E264" w14:textId="6EEB4D9B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338D4C" w14:textId="74E9409F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E88573" w14:textId="08B2FCFA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DD79E4" w14:textId="1478AE9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56CB9C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7F643B95" w14:textId="61CDCE6D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9350" w14:textId="49224520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oderate/severe mitral insufficiency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34C2" w14:textId="0802F864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9E85F" w14:textId="19E295BD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847759" w14:textId="33610654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7264CC" w14:textId="6C5AA52F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3275AF" w14:textId="1AB8C3C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7512A0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67F530F5" w14:textId="39585499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B060" w14:textId="490B50D2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nnular diameter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2645" w14:textId="13F39FCB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60546" w14:textId="57158C41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D59130" w14:textId="2C3C9404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80D5D6" w14:textId="00D95131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569841" w14:textId="0FFCA7C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B24E92" w14:textId="763BD51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</w:t>
            </w:r>
          </w:p>
        </w:tc>
      </w:tr>
      <w:tr w:rsidR="00861014" w14:paraId="46AF88D5" w14:textId="2F7CFA7A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21BD" w14:textId="5C0A9F9D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ulmonary hypertension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175E" w14:textId="1BAE013D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4478" w14:textId="0B6DFF0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F00628" w14:textId="70FEF8CA" w:rsidR="00861014" w:rsidRP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815F74" w14:textId="734CE609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D03F62" w14:textId="226339C1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A1E014" w14:textId="706A1589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</w:t>
            </w:r>
          </w:p>
        </w:tc>
      </w:tr>
      <w:tr w:rsidR="00861014" w14:paraId="0E48705F" w14:textId="251E3D3A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3A08" w14:textId="4B47A150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rcelain aorta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18E7" w14:textId="1FE9FE20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2126" w14:textId="51925855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6E86AE" w14:textId="4D45FC69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B6DA87" w14:textId="75FDC29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C36258" w14:textId="00C4551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1FAB5F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7415ACD9" w14:textId="1DFE1210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9D85" w14:textId="564C3120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horax deformity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A2DA" w14:textId="5E4A1CAA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4D20" w14:textId="7D60887B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8D1EAA" w14:textId="10F12F66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CD39E6" w14:textId="5BB6ACB0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668B2B" w14:textId="52B40E66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07AC48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3553AFAA" w14:textId="3C691009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F425" w14:textId="3A17E3E0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favorable anatomy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1E43" w14:textId="4AA2A93D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0BCB2" w14:textId="4AC4EF5F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8014D8" w14:textId="0FB41B1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8CB046" w14:textId="02F24F4C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9AA69B" w14:textId="709FF10B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9906DB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01EDDE6F" w14:textId="7AA8D460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CCAB" w14:textId="3B8E1ECF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AVI urgency: Urgen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BA00" w14:textId="7C0356A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71D5" w14:textId="61BB4536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7FF07D" w14:textId="0B7F522A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970B97" w14:textId="2E2644A4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0027E2" w14:textId="68D7936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E85864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41ED0FDC" w14:textId="2193D55D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B0AF0" w14:textId="27BDD8DA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Access site: Direct aortic access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5F07" w14:textId="02A454C8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3EC0" w14:textId="0B25ECC4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B7C74E" w14:textId="2E7FD9D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2244B9" w14:textId="392C50B5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C52834" w14:textId="35FACEA3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6D0CE1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013BC6F8" w14:textId="5593E123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4908" w14:textId="3B52853D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ccess site: Transapical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9724" w14:textId="5E94CC00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14BF" w14:textId="0D206F3F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494F39" w14:textId="79D4087B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DC12FD" w14:textId="2F6C011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CA2BC6" w14:textId="3EB24D6C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30EDE8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3EE14B3B" w14:textId="6123B03A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CDAED" w14:textId="176AC955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ccess site: Transfemoral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B733" w14:textId="2B7AA861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038E" w14:textId="4EBF673F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69DBF4" w14:textId="5656438E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1EDF39" w14:textId="7183F46A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45B1B4" w14:textId="1236F6AF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2C7DD5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0FBA644F" w14:textId="12E42947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FECF" w14:textId="0E61CB9E" w:rsidR="00861014" w:rsidRPr="00B50EFD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lang w:val="sv-SE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lang w:val="sv-SE"/>
              </w:rPr>
              <w:t xml:space="preserve">Access site: </w:t>
            </w:r>
            <w:r w:rsidRPr="00B50EFD">
              <w:rPr>
                <w:rFonts w:ascii="Helvetica" w:eastAsia="Helvetica" w:hAnsi="Helvetica" w:cs="Helvetica"/>
                <w:color w:val="000000"/>
                <w:sz w:val="22"/>
                <w:szCs w:val="22"/>
                <w:lang w:val="sv-SE"/>
              </w:rPr>
              <w:t xml:space="preserve">Via Subclavian </w:t>
            </w:r>
            <w:proofErr w:type="spellStart"/>
            <w:r w:rsidRPr="00B50EFD">
              <w:rPr>
                <w:rFonts w:ascii="Helvetica" w:eastAsia="Helvetica" w:hAnsi="Helvetica" w:cs="Helvetica"/>
                <w:color w:val="000000"/>
                <w:sz w:val="22"/>
                <w:szCs w:val="22"/>
                <w:lang w:val="sv-SE"/>
              </w:rPr>
              <w:t>artery</w:t>
            </w:r>
            <w:proofErr w:type="spellEnd"/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2603" w14:textId="0AAC56BD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209F" w14:textId="3FB299AC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A1B12C" w14:textId="466A7594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E76B51" w14:textId="53A6603F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55314F" w14:textId="2A4E4196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10348D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1014" w14:paraId="3545883B" w14:textId="46BCE20F" w:rsidTr="00861014">
        <w:trPr>
          <w:jc w:val="center"/>
        </w:trPr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6D76E" w14:textId="518E9790" w:rsidR="00861014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EV/SEV: SEV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381A9" w14:textId="57E6F629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9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FD0C" w14:textId="36A39EC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E58234E" w14:textId="7D2D842E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A769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4DAB250" w14:textId="643D6D8D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610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1919A11" w14:textId="2EDE3DB2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739354F" w14:textId="77777777" w:rsidR="00861014" w:rsidRPr="00CA7695" w:rsidRDefault="00861014" w:rsidP="008610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44C185E4" w14:textId="77777777" w:rsidR="00FC6D6B" w:rsidRDefault="00FC6D6B"/>
    <w:p w14:paraId="0C2070DB" w14:textId="2ACEAFC6" w:rsidR="00FC6D6B" w:rsidRPr="00CC0C5E" w:rsidRDefault="004C3398" w:rsidP="004C3398">
      <w:pPr>
        <w:rPr>
          <w:rFonts w:ascii="Times New Roman" w:hAnsi="Times New Roman" w:cs="Times New Roman"/>
        </w:rPr>
      </w:pPr>
      <w:r w:rsidRPr="00CC0C5E">
        <w:rPr>
          <w:rFonts w:ascii="Times New Roman" w:hAnsi="Times New Roman" w:cs="Times New Roman"/>
        </w:rPr>
        <w:t>Significant differences are highlighted in bold using the following thresholds: a standardized mean difference of 0.10, a Kolmogorov-Smirnov statistic of 0.05, and variance ratios of 2.</w:t>
      </w:r>
      <w:r w:rsidR="00CC0C5E" w:rsidRPr="00CC0C5E">
        <w:rPr>
          <w:rFonts w:ascii="Times New Roman" w:hAnsi="Times New Roman" w:cs="Times New Roman"/>
        </w:rPr>
        <w:t xml:space="preserve"> </w:t>
      </w:r>
    </w:p>
    <w:sectPr w:rsidR="00FC6D6B" w:rsidRPr="00CC0C5E" w:rsidSect="003E43CC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19923837">
    <w:abstractNumId w:val="1"/>
  </w:num>
  <w:num w:numId="2" w16cid:durableId="962881583">
    <w:abstractNumId w:val="2"/>
  </w:num>
  <w:num w:numId="3" w16cid:durableId="645743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65B"/>
    <w:rsid w:val="00285276"/>
    <w:rsid w:val="0034265B"/>
    <w:rsid w:val="003E43CC"/>
    <w:rsid w:val="00424E00"/>
    <w:rsid w:val="004C3398"/>
    <w:rsid w:val="00515B56"/>
    <w:rsid w:val="00861014"/>
    <w:rsid w:val="00B50EFD"/>
    <w:rsid w:val="00B72769"/>
    <w:rsid w:val="00CA7695"/>
    <w:rsid w:val="00CC0C5E"/>
    <w:rsid w:val="00D24894"/>
    <w:rsid w:val="00F22114"/>
    <w:rsid w:val="00FC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2D7F04"/>
  <w15:docId w15:val="{587E489D-6F98-B04E-8904-18DCBEE1C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Caption">
    <w:name w:val="caption"/>
    <w:basedOn w:val="Normal"/>
    <w:next w:val="Normal"/>
    <w:uiPriority w:val="35"/>
    <w:unhideWhenUsed/>
    <w:qFormat/>
    <w:rsid w:val="00B50EFD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DEEA71-2445-F143-AF24-35B7371B4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366</Words>
  <Characters>209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4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ntros Louca</cp:lastModifiedBy>
  <cp:revision>17</cp:revision>
  <dcterms:created xsi:type="dcterms:W3CDTF">2017-02-28T11:18:00Z</dcterms:created>
  <dcterms:modified xsi:type="dcterms:W3CDTF">2025-01-10T11:36:00Z</dcterms:modified>
  <cp:category/>
</cp:coreProperties>
</file>